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3D8" w:rsidRPr="00F14C54" w:rsidRDefault="006B53D8" w:rsidP="006B53D8">
      <w:pPr>
        <w:rPr>
          <w:b/>
        </w:rPr>
      </w:pPr>
      <w:r w:rsidRPr="00270EED">
        <w:rPr>
          <w:b/>
        </w:rPr>
        <w:t xml:space="preserve">Supplementary Table  </w:t>
      </w:r>
      <w:r w:rsidRPr="00270EED">
        <w:rPr>
          <w:b/>
        </w:rPr>
        <w:fldChar w:fldCharType="begin"/>
      </w:r>
      <w:r w:rsidRPr="00270EED">
        <w:rPr>
          <w:b/>
        </w:rPr>
        <w:instrText xml:space="preserve"> SEQ Supplementary_material_1._ \* ARABIC </w:instrText>
      </w:r>
      <w:r w:rsidRPr="00270EED">
        <w:rPr>
          <w:b/>
        </w:rPr>
        <w:fldChar w:fldCharType="separate"/>
      </w:r>
      <w:r>
        <w:rPr>
          <w:b/>
          <w:noProof/>
        </w:rPr>
        <w:t>1</w:t>
      </w:r>
      <w:r w:rsidRPr="00270EED">
        <w:rPr>
          <w:b/>
        </w:rPr>
        <w:fldChar w:fldCharType="end"/>
      </w:r>
      <w:r w:rsidRPr="00AC5BAF">
        <w:rPr>
          <w:b/>
        </w:rPr>
        <w:t>. The itemized cost assessment for the examination of 1,000 individual stool samples</w:t>
      </w:r>
    </w:p>
    <w:p w:rsidR="006B53D8" w:rsidRDefault="006B53D8">
      <w:r>
        <w:t xml:space="preserve"> </w:t>
      </w:r>
    </w:p>
    <w:tbl>
      <w:tblPr>
        <w:tblW w:w="9169" w:type="dxa"/>
        <w:tblBorders>
          <w:top w:val="single" w:sz="8" w:space="0" w:color="000000"/>
          <w:bottom w:val="single" w:sz="8" w:space="0" w:color="000000"/>
        </w:tblBorders>
        <w:tblLook w:val="04E0" w:firstRow="1" w:lastRow="1" w:firstColumn="1" w:lastColumn="0" w:noHBand="0" w:noVBand="1"/>
      </w:tblPr>
      <w:tblGrid>
        <w:gridCol w:w="675"/>
        <w:gridCol w:w="1783"/>
        <w:gridCol w:w="821"/>
        <w:gridCol w:w="1013"/>
        <w:gridCol w:w="1057"/>
        <w:gridCol w:w="1331"/>
        <w:gridCol w:w="1249"/>
        <w:gridCol w:w="1240"/>
      </w:tblGrid>
      <w:tr w:rsidR="006B53D8" w:rsidRPr="00AC5BAF" w:rsidTr="00EB62EC">
        <w:trPr>
          <w:trHeight w:val="1500"/>
        </w:trPr>
        <w:tc>
          <w:tcPr>
            <w:tcW w:w="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F14C54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F14C54">
              <w:rPr>
                <w:b/>
                <w:bCs/>
                <w:sz w:val="22"/>
              </w:rPr>
              <w:lastRenderedPageBreak/>
              <w:t> </w:t>
            </w:r>
          </w:p>
        </w:tc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C25171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C25171">
              <w:rPr>
                <w:b/>
                <w:bCs/>
                <w:sz w:val="22"/>
              </w:rPr>
              <w:t>Item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B86BEC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B86BEC">
              <w:rPr>
                <w:b/>
                <w:bCs/>
                <w:sz w:val="22"/>
              </w:rPr>
              <w:t>Cost per unit in birr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B27B2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B27B2F">
              <w:rPr>
                <w:b/>
                <w:bCs/>
                <w:sz w:val="22"/>
              </w:rPr>
              <w:t>Cost per unit in US$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7A0054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7A0054">
              <w:rPr>
                <w:b/>
                <w:bCs/>
                <w:sz w:val="22"/>
              </w:rPr>
              <w:t>Number of days / year used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7A0054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7A0054">
              <w:rPr>
                <w:b/>
                <w:bCs/>
                <w:sz w:val="22"/>
              </w:rPr>
              <w:t>Life expectancy in years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7A0054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7A0054">
              <w:rPr>
                <w:b/>
                <w:bCs/>
                <w:sz w:val="22"/>
              </w:rPr>
              <w:t>Number of individual samples processed per day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7A0054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7A0054">
              <w:rPr>
                <w:b/>
                <w:bCs/>
                <w:sz w:val="22"/>
              </w:rPr>
              <w:t>Cost per 1,000 individual samples in US$</w:t>
            </w:r>
          </w:p>
        </w:tc>
      </w:tr>
      <w:tr w:rsidR="006B53D8" w:rsidRPr="00AC5BAF" w:rsidTr="00EB62EC">
        <w:trPr>
          <w:trHeight w:val="300"/>
        </w:trPr>
        <w:tc>
          <w:tcPr>
            <w:tcW w:w="7912" w:type="dxa"/>
            <w:gridSpan w:val="7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Equipment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 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Microscope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62</w:t>
            </w:r>
            <w:ins w:id="0" w:author="Microsoft Office User" w:date="2018-07-02T14:17:00Z">
              <w:r w:rsidR="00CF28BE">
                <w:rPr>
                  <w:sz w:val="22"/>
                </w:rPr>
                <w:t>,</w:t>
              </w:r>
            </w:ins>
            <w:r w:rsidRPr="00AC5BAF">
              <w:rPr>
                <w:sz w:val="22"/>
              </w:rPr>
              <w:t>000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  <w:ins w:id="1" w:author="Microsoft Office User" w:date="2018-07-02T14:17:00Z">
              <w:r w:rsidR="00CF28BE">
                <w:rPr>
                  <w:sz w:val="22"/>
                </w:rPr>
                <w:t>,</w:t>
              </w:r>
            </w:ins>
            <w:r w:rsidRPr="00AC5BAF">
              <w:rPr>
                <w:sz w:val="22"/>
              </w:rPr>
              <w:t>863.74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7.27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Slide box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.6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23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Forceps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0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.31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Petri dish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6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.7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4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Buckets 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0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.85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9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Urine filtration kit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0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3.8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69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Scissors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5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.15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6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Beaker of 1000 ml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6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.7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0.14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Smartphone 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</w:t>
            </w:r>
            <w:ins w:id="2" w:author="Microsoft Office User" w:date="2018-07-02T14:17:00Z">
              <w:r w:rsidR="00CF28BE">
                <w:rPr>
                  <w:sz w:val="22"/>
                </w:rPr>
                <w:t>,</w:t>
              </w:r>
            </w:ins>
            <w:r w:rsidRPr="00AC5BAF">
              <w:rPr>
                <w:sz w:val="22"/>
              </w:rPr>
              <w:t>000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230.95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.77</w:t>
            </w:r>
          </w:p>
        </w:tc>
      </w:tr>
      <w:tr w:rsidR="006B53D8" w:rsidRPr="00AC5BAF" w:rsidTr="00EB62EC">
        <w:trPr>
          <w:trHeight w:val="32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Ice box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60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27.71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.39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Bottle washer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0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.85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9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Jeri can of 25 </w:t>
            </w:r>
            <w:proofErr w:type="gramStart"/>
            <w:r w:rsidRPr="00AC5BAF">
              <w:rPr>
                <w:sz w:val="22"/>
              </w:rPr>
              <w:t>liter</w:t>
            </w:r>
            <w:proofErr w:type="gramEnd"/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6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.00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5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Torch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60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7.39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37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Tally counter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5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1.5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Puncher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25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.77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2</w:t>
            </w:r>
          </w:p>
        </w:tc>
      </w:tr>
      <w:tr w:rsidR="006B53D8" w:rsidRPr="00AC5BAF" w:rsidTr="00EB62EC">
        <w:trPr>
          <w:trHeight w:val="300"/>
        </w:trPr>
        <w:tc>
          <w:tcPr>
            <w:tcW w:w="7912" w:type="dxa"/>
            <w:gridSpan w:val="7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Supplies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 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Laboratory book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6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.7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55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Insecticide 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9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.1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83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Laboratory coat 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2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.54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55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Pen 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7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3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3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Bench aid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46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5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Pencil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3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0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Pencil sharpener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2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5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6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Eraser 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23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spacing w:line="240" w:lineRule="auto"/>
              <w:jc w:val="left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lastRenderedPageBreak/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color w:val="FF0000"/>
              </w:rPr>
            </w:pPr>
            <w:r w:rsidRPr="00AC5BAF">
              <w:rPr>
                <w:sz w:val="22"/>
              </w:rPr>
              <w:t>Umbro tap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23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Bio-safety bag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0.23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File folder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5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.0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21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Applicator stick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2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1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Wooden spatula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2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1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Marker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6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7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t-shirt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3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6.00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0.60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spacing w:line="240" w:lineRule="auto"/>
              <w:jc w:val="left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Cap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7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.4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35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Bag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5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0.79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.08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Sleeping bag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89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1.11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.11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Air freshener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9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.16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4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Soap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6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7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Toilet paper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46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5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Labeler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4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.11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1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Stamp pad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2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55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6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Note book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2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5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6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Plastic sheet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4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8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Powder soap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69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7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Cotton 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0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.31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23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Gloves 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7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.4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35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spacing w:line="240" w:lineRule="auto"/>
              <w:jc w:val="left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Tissue paper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2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55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6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lastRenderedPageBreak/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News paper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46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5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Facemask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23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2</w:t>
            </w:r>
          </w:p>
        </w:tc>
      </w:tr>
      <w:tr w:rsidR="006B53D8" w:rsidRPr="00AC5BAF" w:rsidTr="00EB62EC">
        <w:trPr>
          <w:trHeight w:val="6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Waste disposal container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23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Microscopic slide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6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1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Urine container 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0.0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 xml:space="preserve">Stool </w:t>
            </w:r>
            <w:bookmarkStart w:id="3" w:name="_GoBack"/>
            <w:bookmarkEnd w:id="3"/>
            <w:del w:id="4" w:author="Microsoft Office User" w:date="2018-07-02T14:17:00Z">
              <w:r w:rsidRPr="00AC5BAF" w:rsidDel="00CF28BE">
                <w:rPr>
                  <w:sz w:val="22"/>
                </w:rPr>
                <w:delText xml:space="preserve"> </w:delText>
              </w:r>
            </w:del>
            <w:r w:rsidRPr="00AC5BAF">
              <w:rPr>
                <w:sz w:val="22"/>
              </w:rPr>
              <w:t>container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5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 cc syringe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0.0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01</w:t>
            </w:r>
          </w:p>
        </w:tc>
      </w:tr>
      <w:tr w:rsidR="006B53D8" w:rsidRPr="00AC5BAF" w:rsidTr="00EB62EC">
        <w:trPr>
          <w:trHeight w:val="300"/>
        </w:trPr>
        <w:tc>
          <w:tcPr>
            <w:tcW w:w="7912" w:type="dxa"/>
            <w:gridSpan w:val="7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Reagents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 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Urine dipstick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5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.31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23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70% alcohol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70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.23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32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left w:val="nil"/>
              <w:right w:val="nil"/>
            </w:tcBorders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Malachite green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250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1.55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.15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shd w:val="clear" w:color="auto" w:fill="auto"/>
            <w:textDirection w:val="btLr"/>
            <w:hideMark/>
          </w:tcPr>
          <w:p w:rsidR="006B53D8" w:rsidRPr="00AC5BAF" w:rsidRDefault="006B53D8" w:rsidP="00EB62EC">
            <w:pPr>
              <w:spacing w:line="240" w:lineRule="auto"/>
              <w:jc w:val="left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Bleach</w:t>
            </w:r>
          </w:p>
        </w:tc>
        <w:tc>
          <w:tcPr>
            <w:tcW w:w="816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35</w:t>
            </w:r>
          </w:p>
        </w:tc>
        <w:tc>
          <w:tcPr>
            <w:tcW w:w="101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.62</w:t>
            </w:r>
          </w:p>
        </w:tc>
        <w:tc>
          <w:tcPr>
            <w:tcW w:w="1070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349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</w:t>
            </w:r>
          </w:p>
        </w:tc>
        <w:tc>
          <w:tcPr>
            <w:tcW w:w="126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100</w:t>
            </w:r>
          </w:p>
        </w:tc>
        <w:tc>
          <w:tcPr>
            <w:tcW w:w="1257" w:type="dxa"/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</w:pPr>
            <w:r w:rsidRPr="00AC5BAF">
              <w:rPr>
                <w:sz w:val="22"/>
              </w:rPr>
              <w:t>0.16</w:t>
            </w:r>
          </w:p>
        </w:tc>
      </w:tr>
      <w:tr w:rsidR="006B53D8" w:rsidRPr="00AC5BAF" w:rsidTr="00EB62EC">
        <w:trPr>
          <w:trHeight w:val="300"/>
        </w:trPr>
        <w:tc>
          <w:tcPr>
            <w:tcW w:w="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Total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spacing w:line="240" w:lineRule="auto"/>
              <w:jc w:val="left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 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 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 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 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 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B53D8" w:rsidRPr="00AC5BAF" w:rsidRDefault="006B53D8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b/>
                <w:bCs/>
              </w:rPr>
            </w:pPr>
            <w:r w:rsidRPr="00AC5BAF">
              <w:rPr>
                <w:b/>
                <w:bCs/>
                <w:sz w:val="22"/>
              </w:rPr>
              <w:t>79.81</w:t>
            </w:r>
          </w:p>
        </w:tc>
      </w:tr>
    </w:tbl>
    <w:p w:rsidR="00A96F05" w:rsidRDefault="00CF28BE"/>
    <w:sectPr w:rsidR="00A96F05" w:rsidSect="00AD4FC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D8"/>
    <w:rsid w:val="00046E96"/>
    <w:rsid w:val="006B53D8"/>
    <w:rsid w:val="00932894"/>
    <w:rsid w:val="00965ADA"/>
    <w:rsid w:val="00A85357"/>
    <w:rsid w:val="00AD4FC8"/>
    <w:rsid w:val="00BF51C7"/>
    <w:rsid w:val="00CF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E434F3"/>
  <w15:docId w15:val="{9F89FD6A-6B30-964C-9C76-23BD9CAD9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3D8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8B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8BE"/>
    <w:rPr>
      <w:rFonts w:ascii="Times New Roman" w:eastAsia="Calibri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4</Words>
  <Characters>2134</Characters>
  <Application>Microsoft Office Word</Application>
  <DocSecurity>0</DocSecurity>
  <Lines>17</Lines>
  <Paragraphs>5</Paragraphs>
  <ScaleCrop>false</ScaleCrop>
  <Company>HP</Company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echu</dc:creator>
  <cp:lastModifiedBy>Microsoft Office User</cp:lastModifiedBy>
  <cp:revision>3</cp:revision>
  <dcterms:created xsi:type="dcterms:W3CDTF">2018-07-02T12:17:00Z</dcterms:created>
  <dcterms:modified xsi:type="dcterms:W3CDTF">2018-07-02T12:17:00Z</dcterms:modified>
</cp:coreProperties>
</file>